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57B6" w:rsidRPr="006926E7" w:rsidRDefault="006F57B6" w:rsidP="006F57B6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6F57B6" w:rsidRPr="00FF2FFA" w:rsidRDefault="006F57B6" w:rsidP="006F57B6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6F57B6" w:rsidRPr="00FF2FFA" w:rsidRDefault="006F57B6" w:rsidP="006F57B6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6F57B6" w:rsidRPr="00FF2FFA" w:rsidRDefault="006F57B6" w:rsidP="006F57B6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6F57B6" w:rsidRPr="00FF2FFA" w:rsidRDefault="006F57B6" w:rsidP="006F57B6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Default="006F57B6" w:rsidP="006F57B6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6F57B6" w:rsidRPr="006F57B6" w:rsidRDefault="006F57B6" w:rsidP="00D52CD3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F121CB" w:rsidRDefault="00110D54" w:rsidP="00D52CD3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22519E">
        <w:rPr>
          <w:rFonts w:eastAsia="仿宋"/>
          <w:b/>
          <w:szCs w:val="21"/>
        </w:rPr>
        <w:t>4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D52CD3" w:rsidRPr="00D52CD3">
        <w:rPr>
          <w:rFonts w:eastAsia="仿宋"/>
          <w:szCs w:val="21"/>
        </w:rPr>
        <w:t>T</w:t>
      </w:r>
      <w:r w:rsidR="00D52CD3" w:rsidRPr="003328E8">
        <w:rPr>
          <w:rFonts w:eastAsia="仿宋"/>
          <w:szCs w:val="21"/>
        </w:rPr>
        <w:t>he ex</w:t>
      </w:r>
      <w:r w:rsidR="00D52CD3" w:rsidRPr="00D52CD3">
        <w:rPr>
          <w:rFonts w:eastAsia="仿宋"/>
          <w:szCs w:val="21"/>
        </w:rPr>
        <w:t xml:space="preserve">pression levels of 48 </w:t>
      </w:r>
      <w:r w:rsidR="00D52CD3" w:rsidRPr="00D52CD3">
        <w:rPr>
          <w:rFonts w:eastAsia="仿宋"/>
          <w:i/>
          <w:szCs w:val="21"/>
        </w:rPr>
        <w:t>CsLEA</w:t>
      </w:r>
      <w:r w:rsidR="00D52CD3" w:rsidRPr="00D52CD3">
        <w:rPr>
          <w:rFonts w:eastAsia="仿宋"/>
          <w:szCs w:val="21"/>
        </w:rPr>
        <w:t xml:space="preserve"> genes</w:t>
      </w:r>
      <w:r w:rsidR="00D52CD3">
        <w:rPr>
          <w:rFonts w:eastAsia="仿宋"/>
          <w:szCs w:val="21"/>
        </w:rPr>
        <w:t xml:space="preserve"> </w:t>
      </w:r>
      <w:r w:rsidR="00D52CD3" w:rsidRPr="00D52CD3">
        <w:rPr>
          <w:rFonts w:eastAsia="仿宋"/>
          <w:szCs w:val="21"/>
        </w:rPr>
        <w:t>in the roots, stems, leaves, flowers and seeds of tea plant</w:t>
      </w:r>
      <w:r w:rsidR="000678FC">
        <w:rPr>
          <w:rFonts w:eastAsia="仿宋"/>
          <w:szCs w:val="21"/>
        </w:rPr>
        <w:t>.</w:t>
      </w:r>
    </w:p>
    <w:tbl>
      <w:tblPr>
        <w:tblStyle w:val="a7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29"/>
        <w:gridCol w:w="1729"/>
        <w:gridCol w:w="1729"/>
        <w:gridCol w:w="1729"/>
        <w:gridCol w:w="1730"/>
      </w:tblGrid>
      <w:tr w:rsidR="009C4C60" w:rsidRPr="009C4C60" w:rsidTr="007C499C">
        <w:trPr>
          <w:trHeight w:val="397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</w:tcPr>
          <w:p w:rsidR="009C4C60" w:rsidRPr="009C4C60" w:rsidRDefault="009C4C60" w:rsidP="00A63740">
            <w:pPr>
              <w:spacing w:line="220" w:lineRule="exact"/>
              <w:jc w:val="center"/>
              <w:rPr>
                <w:rFonts w:eastAsia="仿宋"/>
                <w:b/>
                <w:sz w:val="20"/>
                <w:szCs w:val="20"/>
              </w:rPr>
            </w:pPr>
            <w:r w:rsidRPr="009C4C60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8646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4C60" w:rsidRPr="009C4C60" w:rsidRDefault="00047C0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>
              <w:rPr>
                <w:rFonts w:eastAsia="仿宋"/>
                <w:b/>
                <w:sz w:val="20"/>
                <w:szCs w:val="20"/>
              </w:rPr>
              <w:t>Values (Mean ± SD</w:t>
            </w:r>
            <w:r w:rsidR="009C4C60" w:rsidRPr="009C4C60">
              <w:rPr>
                <w:rFonts w:eastAsia="仿宋"/>
                <w:b/>
                <w:sz w:val="20"/>
                <w:szCs w:val="20"/>
              </w:rPr>
              <w:t>)</w:t>
            </w:r>
          </w:p>
        </w:tc>
      </w:tr>
      <w:tr w:rsidR="009C4C60" w:rsidRPr="009C4C60" w:rsidTr="007C499C">
        <w:trPr>
          <w:trHeight w:val="397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9C4C60" w:rsidRPr="009C4C60" w:rsidRDefault="009C4C6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C60" w:rsidRPr="00491299" w:rsidRDefault="009C4C6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491299">
              <w:rPr>
                <w:rFonts w:eastAsia="仿宋"/>
                <w:b/>
                <w:sz w:val="20"/>
                <w:szCs w:val="20"/>
              </w:rPr>
              <w:t>Roo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C60" w:rsidRPr="00491299" w:rsidRDefault="009C4C6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491299">
              <w:rPr>
                <w:rFonts w:eastAsia="仿宋"/>
                <w:b/>
                <w:sz w:val="20"/>
                <w:szCs w:val="20"/>
              </w:rPr>
              <w:t>Stem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C60" w:rsidRPr="00491299" w:rsidRDefault="009C4C6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491299">
              <w:rPr>
                <w:rFonts w:eastAsia="仿宋" w:hint="eastAsia"/>
                <w:b/>
                <w:sz w:val="20"/>
                <w:szCs w:val="20"/>
              </w:rPr>
              <w:t>L</w:t>
            </w:r>
            <w:r w:rsidRPr="00491299">
              <w:rPr>
                <w:rFonts w:eastAsia="仿宋"/>
                <w:b/>
                <w:sz w:val="20"/>
                <w:szCs w:val="20"/>
              </w:rPr>
              <w:t>eaf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C60" w:rsidRPr="00491299" w:rsidRDefault="009C4C6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491299">
              <w:rPr>
                <w:rFonts w:eastAsia="仿宋" w:hint="eastAsia"/>
                <w:b/>
                <w:sz w:val="20"/>
                <w:szCs w:val="20"/>
              </w:rPr>
              <w:t>F</w:t>
            </w:r>
            <w:r w:rsidRPr="00491299">
              <w:rPr>
                <w:rFonts w:eastAsia="仿宋"/>
                <w:b/>
                <w:sz w:val="20"/>
                <w:szCs w:val="20"/>
              </w:rPr>
              <w:t>lower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C60" w:rsidRPr="00491299" w:rsidRDefault="009C4C60" w:rsidP="003477F9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491299">
              <w:rPr>
                <w:rFonts w:eastAsia="仿宋" w:hint="eastAsia"/>
                <w:b/>
                <w:sz w:val="20"/>
                <w:szCs w:val="20"/>
              </w:rPr>
              <w:t>S</w:t>
            </w:r>
            <w:r w:rsidRPr="00491299">
              <w:rPr>
                <w:rFonts w:eastAsia="仿宋"/>
                <w:b/>
                <w:sz w:val="20"/>
                <w:szCs w:val="20"/>
              </w:rPr>
              <w:t>eed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25±0.0005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8±0.0000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5±0.0000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551±0.0048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88±</w:t>
            </w:r>
            <w:r w:rsidR="002326DD" w:rsidRPr="00491299">
              <w:rPr>
                <w:kern w:val="0"/>
                <w:sz w:val="20"/>
                <w:szCs w:val="20"/>
              </w:rPr>
              <w:t>0.00009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072±</w:t>
            </w:r>
            <w:r w:rsidRPr="00491299">
              <w:rPr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2±0.0000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852±0.0015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5±0.0000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266±</w:t>
            </w:r>
            <w:r w:rsidR="002326DD" w:rsidRPr="00491299">
              <w:rPr>
                <w:kern w:val="0"/>
                <w:sz w:val="20"/>
                <w:szCs w:val="20"/>
              </w:rPr>
              <w:t>0.0051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15±</w:t>
            </w:r>
            <w:r w:rsidRPr="00491299">
              <w:rPr>
                <w:color w:val="000000"/>
                <w:sz w:val="20"/>
                <w:szCs w:val="20"/>
              </w:rPr>
              <w:t>0.0005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0±0.0000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77±0.0000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5±0.0000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50±</w:t>
            </w:r>
            <w:r w:rsidR="002326DD" w:rsidRPr="00491299">
              <w:rPr>
                <w:kern w:val="0"/>
                <w:sz w:val="20"/>
                <w:szCs w:val="20"/>
              </w:rPr>
              <w:t>0.0008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874±</w:t>
            </w:r>
            <w:r w:rsidRPr="00491299">
              <w:rPr>
                <w:color w:val="000000"/>
                <w:sz w:val="20"/>
                <w:szCs w:val="20"/>
              </w:rPr>
              <w:t>0.0021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077±0.0020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188±0.0009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939±0.0009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141±</w:t>
            </w:r>
            <w:r w:rsidR="002326DD" w:rsidRPr="00491299">
              <w:rPr>
                <w:kern w:val="0"/>
                <w:sz w:val="20"/>
                <w:szCs w:val="20"/>
              </w:rPr>
              <w:t>0.00956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110±</w:t>
            </w:r>
            <w:r w:rsidRPr="00491299">
              <w:rPr>
                <w:color w:val="000000"/>
                <w:sz w:val="20"/>
                <w:szCs w:val="20"/>
              </w:rPr>
              <w:t>0.0023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847±0.0058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563±0.0014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6581±0.02387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943±</w:t>
            </w:r>
            <w:r w:rsidR="002326DD" w:rsidRPr="00491299">
              <w:rPr>
                <w:kern w:val="0"/>
                <w:sz w:val="20"/>
                <w:szCs w:val="20"/>
              </w:rPr>
              <w:t>0.0008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09±</w:t>
            </w:r>
            <w:r w:rsidRPr="00491299">
              <w:rPr>
                <w:color w:val="000000"/>
                <w:sz w:val="20"/>
                <w:szCs w:val="20"/>
              </w:rPr>
              <w:t>0.0005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0±0.000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4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8±0.0000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38±</w:t>
            </w:r>
            <w:r w:rsidR="002326DD" w:rsidRPr="00491299">
              <w:rPr>
                <w:kern w:val="0"/>
                <w:sz w:val="20"/>
                <w:szCs w:val="20"/>
              </w:rPr>
              <w:t>0.00013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81±</w:t>
            </w:r>
            <w:r w:rsidRPr="00491299">
              <w:rPr>
                <w:color w:val="000000"/>
                <w:sz w:val="20"/>
                <w:szCs w:val="20"/>
              </w:rPr>
              <w:t>0.0008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9±0.000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65±0.0000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6±0.0000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42±</w:t>
            </w:r>
            <w:r w:rsidR="002326DD" w:rsidRPr="00491299">
              <w:rPr>
                <w:kern w:val="0"/>
                <w:sz w:val="20"/>
                <w:szCs w:val="20"/>
              </w:rPr>
              <w:t>0.0002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625±</w:t>
            </w:r>
            <w:r w:rsidRPr="00491299">
              <w:rPr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6±0.0000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64±0.0000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1±0.0001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71±</w:t>
            </w:r>
            <w:r w:rsidR="002326DD" w:rsidRPr="00491299">
              <w:rPr>
                <w:kern w:val="0"/>
                <w:sz w:val="20"/>
                <w:szCs w:val="20"/>
              </w:rPr>
              <w:t>0.00012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26±</w:t>
            </w:r>
            <w:r w:rsidRPr="00491299">
              <w:rPr>
                <w:color w:val="000000"/>
                <w:sz w:val="20"/>
                <w:szCs w:val="20"/>
              </w:rPr>
              <w:t>0.0006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5840±0.0023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0±0.0000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871±0.0008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39±</w:t>
            </w:r>
            <w:r w:rsidR="002326DD" w:rsidRPr="00491299">
              <w:rPr>
                <w:kern w:val="0"/>
                <w:sz w:val="20"/>
                <w:szCs w:val="20"/>
              </w:rPr>
              <w:t>0.0004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3107±</w:t>
            </w:r>
            <w:r w:rsidRPr="00491299">
              <w:rPr>
                <w:color w:val="000000"/>
                <w:sz w:val="20"/>
                <w:szCs w:val="20"/>
              </w:rPr>
              <w:t>0.0040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77±0.0001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21±0.0008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94±0.00048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520±</w:t>
            </w:r>
            <w:r w:rsidR="002326DD" w:rsidRPr="00491299">
              <w:rPr>
                <w:kern w:val="0"/>
                <w:sz w:val="20"/>
                <w:szCs w:val="20"/>
              </w:rPr>
              <w:t>0.00400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27±</w:t>
            </w:r>
            <w:r w:rsidRPr="00491299">
              <w:rPr>
                <w:color w:val="000000"/>
                <w:sz w:val="20"/>
                <w:szCs w:val="20"/>
              </w:rPr>
              <w:t>0.0008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3±0.0000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9±0.0000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7±0.00006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26871±</w:t>
            </w:r>
            <w:r w:rsidR="002326DD" w:rsidRPr="00491299">
              <w:rPr>
                <w:kern w:val="0"/>
                <w:sz w:val="20"/>
                <w:szCs w:val="20"/>
              </w:rPr>
              <w:t>0.01894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672±</w:t>
            </w:r>
            <w:r w:rsidRPr="00491299">
              <w:rPr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0±0.0000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5±0.0000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3±0.0000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2.52198±</w:t>
            </w:r>
            <w:r w:rsidR="002326DD" w:rsidRPr="00491299">
              <w:rPr>
                <w:kern w:val="0"/>
                <w:sz w:val="20"/>
                <w:szCs w:val="20"/>
              </w:rPr>
              <w:t>0.51600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8350±</w:t>
            </w:r>
            <w:r w:rsidRPr="00491299">
              <w:rPr>
                <w:color w:val="000000"/>
                <w:sz w:val="20"/>
                <w:szCs w:val="20"/>
              </w:rPr>
              <w:t>0.0067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92±0.0007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99±0.0001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50±0.0002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16±</w:t>
            </w:r>
            <w:r w:rsidR="002326DD" w:rsidRPr="00491299">
              <w:rPr>
                <w:kern w:val="0"/>
                <w:sz w:val="20"/>
                <w:szCs w:val="20"/>
              </w:rPr>
              <w:t>0.0000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510±</w:t>
            </w:r>
            <w:r w:rsidRPr="00491299">
              <w:rPr>
                <w:color w:val="000000"/>
                <w:sz w:val="20"/>
                <w:szCs w:val="20"/>
              </w:rPr>
              <w:t>0.0090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9±0.0000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36±0.0004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21±0.00040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3379±</w:t>
            </w:r>
            <w:r w:rsidR="002326DD" w:rsidRPr="00491299">
              <w:rPr>
                <w:kern w:val="0"/>
                <w:sz w:val="20"/>
                <w:szCs w:val="20"/>
              </w:rPr>
              <w:t>0.02444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2877±</w:t>
            </w:r>
            <w:r w:rsidRPr="00491299">
              <w:rPr>
                <w:color w:val="000000"/>
                <w:sz w:val="20"/>
                <w:szCs w:val="20"/>
              </w:rPr>
              <w:t>0.0083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79±0.0001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38±0.0001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42±0.0002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40±</w:t>
            </w:r>
            <w:r w:rsidR="002326DD" w:rsidRPr="00491299">
              <w:rPr>
                <w:kern w:val="0"/>
                <w:sz w:val="20"/>
                <w:szCs w:val="20"/>
              </w:rPr>
              <w:t>0.00050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808±</w:t>
            </w:r>
            <w:r w:rsidRPr="00491299">
              <w:rPr>
                <w:color w:val="000000"/>
                <w:sz w:val="20"/>
                <w:szCs w:val="20"/>
              </w:rPr>
              <w:t>0.0009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9±0.0000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8±0.0001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6±0.00013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04±</w:t>
            </w:r>
            <w:r w:rsidR="002326DD" w:rsidRPr="00491299">
              <w:rPr>
                <w:kern w:val="0"/>
                <w:sz w:val="20"/>
                <w:szCs w:val="20"/>
              </w:rPr>
              <w:t>0.0007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5593±</w:t>
            </w:r>
            <w:r w:rsidRPr="00491299">
              <w:rPr>
                <w:color w:val="000000"/>
                <w:sz w:val="20"/>
                <w:szCs w:val="20"/>
              </w:rPr>
              <w:t>0.0033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35±0.0001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033±0.0014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602±0.0001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853±</w:t>
            </w:r>
            <w:r w:rsidR="002326DD" w:rsidRPr="00491299">
              <w:rPr>
                <w:kern w:val="0"/>
                <w:sz w:val="20"/>
                <w:szCs w:val="20"/>
              </w:rPr>
              <w:t>0.0012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837±</w:t>
            </w:r>
            <w:r w:rsidRPr="00491299">
              <w:rPr>
                <w:color w:val="000000"/>
                <w:sz w:val="20"/>
                <w:szCs w:val="20"/>
              </w:rPr>
              <w:t>0.0050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514±0.0014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434±0.003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5838±0.00211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2914±</w:t>
            </w:r>
            <w:r w:rsidR="002326DD" w:rsidRPr="00491299">
              <w:rPr>
                <w:kern w:val="0"/>
                <w:sz w:val="20"/>
                <w:szCs w:val="20"/>
              </w:rPr>
              <w:t>0.02243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91±</w:t>
            </w:r>
            <w:r w:rsidRPr="00491299">
              <w:rPr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6±0.0000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0±0.0000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7±0.00006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52±</w:t>
            </w:r>
            <w:r w:rsidR="002326DD" w:rsidRPr="00491299">
              <w:rPr>
                <w:kern w:val="0"/>
                <w:sz w:val="20"/>
                <w:szCs w:val="20"/>
              </w:rPr>
              <w:t>0.00048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620±</w:t>
            </w:r>
            <w:r w:rsidRPr="00491299">
              <w:rPr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827±0.0037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96±0.0007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61±0.00018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47±</w:t>
            </w:r>
            <w:r w:rsidR="002326DD" w:rsidRPr="00491299">
              <w:rPr>
                <w:kern w:val="0"/>
                <w:sz w:val="20"/>
                <w:szCs w:val="20"/>
              </w:rPr>
              <w:t>0.00036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26028±</w:t>
            </w:r>
            <w:r w:rsidRPr="00491299">
              <w:rPr>
                <w:color w:val="000000"/>
                <w:sz w:val="20"/>
                <w:szCs w:val="20"/>
              </w:rPr>
              <w:t>0.0510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695±0.0003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907±0.0006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8547±0.0008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449</w:t>
            </w:r>
            <w:r w:rsidR="002326DD" w:rsidRPr="00491299">
              <w:rPr>
                <w:kern w:val="0"/>
                <w:sz w:val="20"/>
                <w:szCs w:val="20"/>
              </w:rPr>
              <w:t>±0.0024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1±</w:t>
            </w:r>
            <w:r w:rsidRPr="00491299">
              <w:rPr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1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2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2±0.00000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884±</w:t>
            </w:r>
            <w:r w:rsidR="002326DD" w:rsidRPr="00491299">
              <w:rPr>
                <w:kern w:val="0"/>
                <w:sz w:val="20"/>
                <w:szCs w:val="20"/>
              </w:rPr>
              <w:t>0.0009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70±</w:t>
            </w:r>
            <w:r w:rsidRPr="00491299">
              <w:rPr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6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4±0.0000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6±0.00005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6±</w:t>
            </w:r>
            <w:r w:rsidR="002326DD" w:rsidRPr="00491299">
              <w:rPr>
                <w:kern w:val="0"/>
                <w:sz w:val="20"/>
                <w:szCs w:val="20"/>
              </w:rPr>
              <w:t>0.00012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53683±</w:t>
            </w:r>
            <w:r w:rsidRPr="00491299">
              <w:rPr>
                <w:color w:val="000000"/>
                <w:sz w:val="20"/>
                <w:szCs w:val="20"/>
              </w:rPr>
              <w:t>0.0789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178±0.0018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612±0.0071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2548±0.01166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9547±</w:t>
            </w:r>
            <w:r w:rsidR="002326DD" w:rsidRPr="00491299">
              <w:rPr>
                <w:kern w:val="0"/>
                <w:sz w:val="20"/>
                <w:szCs w:val="20"/>
              </w:rPr>
              <w:t>0.0025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73±</w:t>
            </w:r>
            <w:r w:rsidRPr="00491299">
              <w:rPr>
                <w:color w:val="000000"/>
                <w:sz w:val="20"/>
                <w:szCs w:val="20"/>
              </w:rPr>
              <w:t>0.0004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167±0.0006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524±0.0006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51±0.00021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672±</w:t>
            </w:r>
            <w:r w:rsidR="002326DD" w:rsidRPr="00491299">
              <w:rPr>
                <w:kern w:val="0"/>
                <w:sz w:val="20"/>
                <w:szCs w:val="20"/>
              </w:rPr>
              <w:t>0.0004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6513±</w:t>
            </w:r>
            <w:r w:rsidRPr="00491299">
              <w:rPr>
                <w:color w:val="000000"/>
                <w:sz w:val="20"/>
                <w:szCs w:val="20"/>
              </w:rPr>
              <w:t>0.0049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49±0.0006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614±0.0006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822±0.0003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520±</w:t>
            </w:r>
            <w:r w:rsidR="002326DD" w:rsidRPr="00491299">
              <w:rPr>
                <w:kern w:val="0"/>
                <w:sz w:val="20"/>
                <w:szCs w:val="20"/>
              </w:rPr>
              <w:t>0.00090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098±</w:t>
            </w:r>
            <w:r w:rsidRPr="00491299">
              <w:rPr>
                <w:color w:val="000000"/>
                <w:sz w:val="20"/>
                <w:szCs w:val="20"/>
              </w:rPr>
              <w:t>0.0033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661±0.0061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6889±0.0033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102±0.00037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39±</w:t>
            </w:r>
            <w:r w:rsidR="002326DD" w:rsidRPr="00491299">
              <w:rPr>
                <w:kern w:val="0"/>
                <w:sz w:val="20"/>
                <w:szCs w:val="20"/>
              </w:rPr>
              <w:t>0.00037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74±</w:t>
            </w:r>
            <w:r w:rsidRPr="00491299">
              <w:rPr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5±0.0000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9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04±0.00017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45007±</w:t>
            </w:r>
            <w:r w:rsidR="002326DD" w:rsidRPr="00491299">
              <w:rPr>
                <w:kern w:val="0"/>
                <w:sz w:val="20"/>
                <w:szCs w:val="20"/>
              </w:rPr>
              <w:t>0.07074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305±</w:t>
            </w:r>
            <w:r w:rsidRPr="00491299">
              <w:rPr>
                <w:color w:val="000000"/>
                <w:sz w:val="20"/>
                <w:szCs w:val="20"/>
              </w:rPr>
              <w:t>0.0098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72±0.0006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978±0.0019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45±0.00011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630±</w:t>
            </w:r>
            <w:r w:rsidR="002326DD" w:rsidRPr="00491299">
              <w:rPr>
                <w:kern w:val="0"/>
                <w:sz w:val="20"/>
                <w:szCs w:val="20"/>
              </w:rPr>
              <w:t>0.00153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43387±</w:t>
            </w:r>
            <w:r w:rsidRPr="00491299">
              <w:rPr>
                <w:color w:val="000000"/>
                <w:sz w:val="20"/>
                <w:szCs w:val="20"/>
              </w:rPr>
              <w:t>0.0243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2810±0.0324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2324±0.0066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56062±0.04921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3120±</w:t>
            </w:r>
            <w:r w:rsidR="002326DD" w:rsidRPr="00491299">
              <w:rPr>
                <w:kern w:val="0"/>
                <w:sz w:val="20"/>
                <w:szCs w:val="20"/>
              </w:rPr>
              <w:t>0.0077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lastRenderedPageBreak/>
              <w:t>CsLEA3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26631±</w:t>
            </w:r>
            <w:r w:rsidRPr="00491299">
              <w:rPr>
                <w:color w:val="000000"/>
                <w:sz w:val="20"/>
                <w:szCs w:val="20"/>
              </w:rPr>
              <w:t>0.0219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81±0.0000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00±0.0000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529±0.00001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06±</w:t>
            </w:r>
            <w:r w:rsidR="002326DD" w:rsidRPr="00491299">
              <w:rPr>
                <w:kern w:val="0"/>
                <w:sz w:val="20"/>
                <w:szCs w:val="20"/>
              </w:rPr>
              <w:t>0.00013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9933±</w:t>
            </w:r>
            <w:r w:rsidRPr="00491299">
              <w:rPr>
                <w:color w:val="000000"/>
                <w:sz w:val="20"/>
                <w:szCs w:val="20"/>
              </w:rPr>
              <w:t>0.0059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3315±0.0201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9810±0.0065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3879±0.0293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1.25786±</w:t>
            </w:r>
            <w:r w:rsidR="002326DD" w:rsidRPr="00491299">
              <w:rPr>
                <w:kern w:val="0"/>
                <w:sz w:val="20"/>
                <w:szCs w:val="20"/>
              </w:rPr>
              <w:t>0.11744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536±</w:t>
            </w:r>
            <w:r w:rsidRPr="00491299">
              <w:rPr>
                <w:color w:val="000000"/>
                <w:sz w:val="20"/>
                <w:szCs w:val="20"/>
              </w:rPr>
              <w:t>0.0006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0±0.0001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6±0.0001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997±0.0016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985±</w:t>
            </w:r>
            <w:r w:rsidR="002326DD" w:rsidRPr="00491299">
              <w:rPr>
                <w:kern w:val="0"/>
                <w:sz w:val="20"/>
                <w:szCs w:val="20"/>
              </w:rPr>
              <w:t>0.00082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059±</w:t>
            </w:r>
            <w:r w:rsidRPr="00491299">
              <w:rPr>
                <w:color w:val="000000"/>
                <w:sz w:val="20"/>
                <w:szCs w:val="20"/>
              </w:rPr>
              <w:t>0.006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3±0.0000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3±0.0000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42±0.00008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83±</w:t>
            </w:r>
            <w:r w:rsidR="002326DD" w:rsidRPr="00491299">
              <w:rPr>
                <w:kern w:val="0"/>
                <w:sz w:val="20"/>
                <w:szCs w:val="20"/>
              </w:rPr>
              <w:t>0.00085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318±</w:t>
            </w:r>
            <w:r w:rsidRPr="00491299">
              <w:rPr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1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85±0.0015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8±0.0000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96±</w:t>
            </w:r>
            <w:r w:rsidR="002326DD" w:rsidRPr="00491299">
              <w:rPr>
                <w:kern w:val="0"/>
                <w:sz w:val="20"/>
                <w:szCs w:val="20"/>
              </w:rPr>
              <w:t>0.00004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694±</w:t>
            </w:r>
            <w:r w:rsidRPr="00491299">
              <w:rPr>
                <w:color w:val="000000"/>
                <w:sz w:val="20"/>
                <w:szCs w:val="20"/>
              </w:rPr>
              <w:t>0.0026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13±0.000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9±0.0001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60±0.00003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2.74237±</w:t>
            </w:r>
            <w:r w:rsidR="002326DD" w:rsidRPr="00491299">
              <w:rPr>
                <w:kern w:val="0"/>
                <w:sz w:val="20"/>
                <w:szCs w:val="20"/>
              </w:rPr>
              <w:t>0.40846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215±</w:t>
            </w:r>
            <w:r w:rsidRPr="00491299">
              <w:rPr>
                <w:color w:val="000000"/>
                <w:sz w:val="20"/>
                <w:szCs w:val="20"/>
              </w:rPr>
              <w:t>0.0038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307±0.0024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68±0.0005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29±0.00046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68±</w:t>
            </w:r>
            <w:r w:rsidR="002326DD" w:rsidRPr="00491299">
              <w:rPr>
                <w:kern w:val="0"/>
                <w:sz w:val="20"/>
                <w:szCs w:val="20"/>
              </w:rPr>
              <w:t>0.00019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531±</w:t>
            </w:r>
            <w:r w:rsidRPr="00491299">
              <w:rPr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384±0.0020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600±0.0011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61±0.0017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85±</w:t>
            </w:r>
            <w:r w:rsidR="002326DD" w:rsidRPr="00491299">
              <w:rPr>
                <w:kern w:val="0"/>
                <w:sz w:val="20"/>
                <w:szCs w:val="20"/>
              </w:rPr>
              <w:t>0.00066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>
              <w:rPr>
                <w:rFonts w:eastAsia="仿宋"/>
                <w:i/>
                <w:sz w:val="20"/>
                <w:szCs w:val="20"/>
              </w:rPr>
              <w:t>CsLEA3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0±</w:t>
            </w:r>
            <w:r w:rsidRPr="00491299">
              <w:rPr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0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0±0.0000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00±0.00000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242±</w:t>
            </w:r>
            <w:r w:rsidR="002326DD" w:rsidRPr="00491299">
              <w:rPr>
                <w:kern w:val="0"/>
                <w:sz w:val="20"/>
                <w:szCs w:val="20"/>
              </w:rPr>
              <w:t>0.00280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2141±</w:t>
            </w:r>
            <w:r w:rsidRPr="00491299">
              <w:rPr>
                <w:color w:val="000000"/>
                <w:sz w:val="20"/>
                <w:szCs w:val="20"/>
              </w:rPr>
              <w:t>0.0705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647±0.0003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442±0.0027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1340±0.01216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740±</w:t>
            </w:r>
            <w:r w:rsidR="002326DD" w:rsidRPr="00491299">
              <w:rPr>
                <w:kern w:val="0"/>
                <w:sz w:val="20"/>
                <w:szCs w:val="20"/>
              </w:rPr>
              <w:t>0.00109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928±</w:t>
            </w:r>
            <w:r w:rsidRPr="00491299">
              <w:rPr>
                <w:color w:val="000000"/>
                <w:sz w:val="20"/>
                <w:szCs w:val="20"/>
              </w:rPr>
              <w:t>0.00738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12±0.0000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2±0.000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143±0.00209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2.77075±</w:t>
            </w:r>
            <w:r w:rsidR="002326DD" w:rsidRPr="00491299">
              <w:rPr>
                <w:kern w:val="0"/>
                <w:sz w:val="20"/>
                <w:szCs w:val="20"/>
              </w:rPr>
              <w:t>0.60080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0904±</w:t>
            </w:r>
            <w:r w:rsidRPr="00491299">
              <w:rPr>
                <w:color w:val="000000"/>
                <w:sz w:val="20"/>
                <w:szCs w:val="20"/>
              </w:rPr>
              <w:t>0.00219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5432±0.0088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9794±0.0127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20823±0.0109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129±</w:t>
            </w:r>
            <w:r w:rsidR="002326DD" w:rsidRPr="00491299">
              <w:rPr>
                <w:kern w:val="0"/>
                <w:sz w:val="20"/>
                <w:szCs w:val="20"/>
              </w:rPr>
              <w:t>0.00338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24913±</w:t>
            </w:r>
            <w:r w:rsidRPr="00491299">
              <w:rPr>
                <w:color w:val="000000"/>
                <w:sz w:val="20"/>
                <w:szCs w:val="20"/>
              </w:rPr>
              <w:t>0.0901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671±0.0040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15371±0.01740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3140±0.00061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973±</w:t>
            </w:r>
            <w:r w:rsidR="002326DD" w:rsidRPr="00491299">
              <w:rPr>
                <w:kern w:val="0"/>
                <w:sz w:val="20"/>
                <w:szCs w:val="20"/>
              </w:rPr>
              <w:t>0.01392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6074±</w:t>
            </w:r>
            <w:r w:rsidRPr="00491299">
              <w:rPr>
                <w:color w:val="000000"/>
                <w:sz w:val="20"/>
                <w:szCs w:val="20"/>
              </w:rPr>
              <w:t>0.0063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51±0.0001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309±0.0000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04±0.0000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513±</w:t>
            </w:r>
            <w:r w:rsidR="002326DD" w:rsidRPr="00491299">
              <w:rPr>
                <w:kern w:val="0"/>
                <w:sz w:val="20"/>
                <w:szCs w:val="20"/>
              </w:rPr>
              <w:t>0.00056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8319±</w:t>
            </w:r>
            <w:r w:rsidRPr="00491299">
              <w:rPr>
                <w:color w:val="000000"/>
                <w:sz w:val="20"/>
                <w:szCs w:val="20"/>
              </w:rPr>
              <w:t>0.0064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01±0.0002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080±0.0013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59±0.00012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22±</w:t>
            </w:r>
            <w:r w:rsidR="002326DD" w:rsidRPr="00491299">
              <w:rPr>
                <w:kern w:val="0"/>
                <w:sz w:val="20"/>
                <w:szCs w:val="20"/>
              </w:rPr>
              <w:t>0.00089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266±</w:t>
            </w:r>
            <w:r w:rsidRPr="00491299">
              <w:rPr>
                <w:color w:val="000000"/>
                <w:sz w:val="20"/>
                <w:szCs w:val="20"/>
              </w:rPr>
              <w:t>0.0059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80±0.0001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203±0.00032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23±0.0000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481±</w:t>
            </w:r>
            <w:r w:rsidR="002326DD" w:rsidRPr="00491299">
              <w:rPr>
                <w:kern w:val="0"/>
                <w:sz w:val="20"/>
                <w:szCs w:val="20"/>
              </w:rPr>
              <w:t>0.00041</w:t>
            </w:r>
          </w:p>
        </w:tc>
      </w:tr>
      <w:tr w:rsidR="00DF01C8" w:rsidRPr="009C4C60" w:rsidTr="002326DD">
        <w:trPr>
          <w:trHeight w:val="397"/>
          <w:jc w:val="center"/>
        </w:trPr>
        <w:tc>
          <w:tcPr>
            <w:tcW w:w="993" w:type="dxa"/>
            <w:vAlign w:val="center"/>
          </w:tcPr>
          <w:p w:rsidR="00DF01C8" w:rsidRPr="00C21493" w:rsidRDefault="00DF01C8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966±</w:t>
            </w:r>
            <w:r w:rsidRPr="00491299">
              <w:rPr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76±0.00015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69±0.00007</w:t>
            </w:r>
          </w:p>
        </w:tc>
        <w:tc>
          <w:tcPr>
            <w:tcW w:w="1729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035±0.00004</w:t>
            </w:r>
          </w:p>
        </w:tc>
        <w:tc>
          <w:tcPr>
            <w:tcW w:w="1730" w:type="dxa"/>
            <w:vAlign w:val="center"/>
          </w:tcPr>
          <w:p w:rsidR="00DF01C8" w:rsidRPr="00491299" w:rsidRDefault="00DF01C8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0149±</w:t>
            </w:r>
            <w:r w:rsidR="002326DD" w:rsidRPr="00491299">
              <w:rPr>
                <w:kern w:val="0"/>
                <w:sz w:val="20"/>
                <w:szCs w:val="20"/>
              </w:rPr>
              <w:t>0.00028</w:t>
            </w:r>
          </w:p>
        </w:tc>
      </w:tr>
      <w:tr w:rsidR="002326DD" w:rsidRPr="009C4C60" w:rsidTr="002326DD">
        <w:trPr>
          <w:trHeight w:val="397"/>
          <w:jc w:val="center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2326DD" w:rsidRPr="00C21493" w:rsidRDefault="002326DD" w:rsidP="002326D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C21493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:rsidR="002326DD" w:rsidRPr="00491299" w:rsidRDefault="002326DD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32684±</w:t>
            </w:r>
            <w:r w:rsidRPr="00491299">
              <w:rPr>
                <w:color w:val="000000"/>
                <w:sz w:val="20"/>
                <w:szCs w:val="20"/>
              </w:rPr>
              <w:t>0.02099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:rsidR="002326DD" w:rsidRPr="00491299" w:rsidRDefault="002326DD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2936±0.00392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:rsidR="002326DD" w:rsidRPr="00491299" w:rsidRDefault="002326DD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4420±0.00348</w:t>
            </w:r>
          </w:p>
        </w:tc>
        <w:tc>
          <w:tcPr>
            <w:tcW w:w="1729" w:type="dxa"/>
            <w:tcBorders>
              <w:bottom w:val="single" w:sz="12" w:space="0" w:color="auto"/>
            </w:tcBorders>
            <w:vAlign w:val="center"/>
          </w:tcPr>
          <w:p w:rsidR="002326DD" w:rsidRPr="00491299" w:rsidRDefault="002326DD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0.01137±0.00072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</w:tcPr>
          <w:p w:rsidR="002326DD" w:rsidRPr="00491299" w:rsidRDefault="002326DD" w:rsidP="002326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491299">
              <w:rPr>
                <w:kern w:val="0"/>
                <w:sz w:val="20"/>
                <w:szCs w:val="20"/>
              </w:rPr>
              <w:t>2.90879±0.21486</w:t>
            </w:r>
          </w:p>
        </w:tc>
      </w:tr>
    </w:tbl>
    <w:p w:rsidR="003328E8" w:rsidRPr="003328E8" w:rsidRDefault="003328E8" w:rsidP="00043C8E">
      <w:pPr>
        <w:spacing w:line="312" w:lineRule="auto"/>
        <w:rPr>
          <w:rFonts w:eastAsia="仿宋"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Ct</w:t>
      </w:r>
      <w:r w:rsidRPr="003328E8">
        <w:rPr>
          <w:rFonts w:eastAsia="仿宋"/>
          <w:bCs/>
          <w:sz w:val="20"/>
        </w:rPr>
        <w:t xml:space="preserve"> method with GAPDH as </w:t>
      </w:r>
      <w:r w:rsidR="00063CCE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3328E8" w:rsidRPr="003328E8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378" w:rsidRDefault="007C1378" w:rsidP="00DF4433">
      <w:r>
        <w:separator/>
      </w:r>
    </w:p>
  </w:endnote>
  <w:endnote w:type="continuationSeparator" w:id="0">
    <w:p w:rsidR="007C1378" w:rsidRDefault="007C1378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378" w:rsidRDefault="007C1378" w:rsidP="00DF4433">
      <w:r>
        <w:separator/>
      </w:r>
    </w:p>
  </w:footnote>
  <w:footnote w:type="continuationSeparator" w:id="0">
    <w:p w:rsidR="007C1378" w:rsidRDefault="007C1378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203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3C8E"/>
    <w:rsid w:val="000456AE"/>
    <w:rsid w:val="00046972"/>
    <w:rsid w:val="000479F5"/>
    <w:rsid w:val="00047C00"/>
    <w:rsid w:val="00047ECD"/>
    <w:rsid w:val="00053169"/>
    <w:rsid w:val="00053C58"/>
    <w:rsid w:val="00060596"/>
    <w:rsid w:val="000612C0"/>
    <w:rsid w:val="00063CCE"/>
    <w:rsid w:val="00067492"/>
    <w:rsid w:val="000678FC"/>
    <w:rsid w:val="00076A56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5AB"/>
    <w:rsid w:val="001324E0"/>
    <w:rsid w:val="0013736D"/>
    <w:rsid w:val="0013784F"/>
    <w:rsid w:val="00141E76"/>
    <w:rsid w:val="00144B7D"/>
    <w:rsid w:val="00145E5A"/>
    <w:rsid w:val="00146DA3"/>
    <w:rsid w:val="00152E96"/>
    <w:rsid w:val="00154F72"/>
    <w:rsid w:val="00157731"/>
    <w:rsid w:val="00161784"/>
    <w:rsid w:val="00164E6B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E769E"/>
    <w:rsid w:val="001F1BED"/>
    <w:rsid w:val="001F457E"/>
    <w:rsid w:val="001F56E7"/>
    <w:rsid w:val="00200EBA"/>
    <w:rsid w:val="00203235"/>
    <w:rsid w:val="00205D9C"/>
    <w:rsid w:val="00206E13"/>
    <w:rsid w:val="00212B95"/>
    <w:rsid w:val="002137F4"/>
    <w:rsid w:val="002158A4"/>
    <w:rsid w:val="00217BE2"/>
    <w:rsid w:val="002225D2"/>
    <w:rsid w:val="00222840"/>
    <w:rsid w:val="0022519E"/>
    <w:rsid w:val="00227932"/>
    <w:rsid w:val="002326DD"/>
    <w:rsid w:val="00234DA7"/>
    <w:rsid w:val="00236A9C"/>
    <w:rsid w:val="00262D21"/>
    <w:rsid w:val="00265F09"/>
    <w:rsid w:val="00266F4B"/>
    <w:rsid w:val="0027049F"/>
    <w:rsid w:val="00274D0B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E6"/>
    <w:rsid w:val="002D6E3E"/>
    <w:rsid w:val="002E330E"/>
    <w:rsid w:val="002F1959"/>
    <w:rsid w:val="002F26CD"/>
    <w:rsid w:val="002F481A"/>
    <w:rsid w:val="003035ED"/>
    <w:rsid w:val="00303842"/>
    <w:rsid w:val="003052BA"/>
    <w:rsid w:val="00312970"/>
    <w:rsid w:val="00323A5E"/>
    <w:rsid w:val="003250E2"/>
    <w:rsid w:val="0032551B"/>
    <w:rsid w:val="003328E8"/>
    <w:rsid w:val="00333F7F"/>
    <w:rsid w:val="00345484"/>
    <w:rsid w:val="003470A7"/>
    <w:rsid w:val="0034773A"/>
    <w:rsid w:val="003477F9"/>
    <w:rsid w:val="003543F1"/>
    <w:rsid w:val="0035663D"/>
    <w:rsid w:val="00361521"/>
    <w:rsid w:val="0036249F"/>
    <w:rsid w:val="00372361"/>
    <w:rsid w:val="00375296"/>
    <w:rsid w:val="00376647"/>
    <w:rsid w:val="003806E3"/>
    <w:rsid w:val="0039272B"/>
    <w:rsid w:val="00397D65"/>
    <w:rsid w:val="003A095E"/>
    <w:rsid w:val="003A261A"/>
    <w:rsid w:val="003A4BE4"/>
    <w:rsid w:val="003A4F86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7E8"/>
    <w:rsid w:val="003E3C95"/>
    <w:rsid w:val="003E423B"/>
    <w:rsid w:val="004008C5"/>
    <w:rsid w:val="0040325A"/>
    <w:rsid w:val="00405043"/>
    <w:rsid w:val="00405293"/>
    <w:rsid w:val="00415D7E"/>
    <w:rsid w:val="004235E4"/>
    <w:rsid w:val="00423805"/>
    <w:rsid w:val="00425705"/>
    <w:rsid w:val="00431157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777C8"/>
    <w:rsid w:val="0048599B"/>
    <w:rsid w:val="00491299"/>
    <w:rsid w:val="00494583"/>
    <w:rsid w:val="0049667A"/>
    <w:rsid w:val="00497D14"/>
    <w:rsid w:val="004A0918"/>
    <w:rsid w:val="004C026D"/>
    <w:rsid w:val="004C14CF"/>
    <w:rsid w:val="004C319A"/>
    <w:rsid w:val="004C3856"/>
    <w:rsid w:val="004C39B4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31728"/>
    <w:rsid w:val="00531B62"/>
    <w:rsid w:val="0053643B"/>
    <w:rsid w:val="00541FD7"/>
    <w:rsid w:val="00546DD1"/>
    <w:rsid w:val="00551222"/>
    <w:rsid w:val="00552B2F"/>
    <w:rsid w:val="00554248"/>
    <w:rsid w:val="00554B2B"/>
    <w:rsid w:val="00556766"/>
    <w:rsid w:val="005569A6"/>
    <w:rsid w:val="00557540"/>
    <w:rsid w:val="0056166A"/>
    <w:rsid w:val="00561AEA"/>
    <w:rsid w:val="00565D3E"/>
    <w:rsid w:val="00572262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C0CEA"/>
    <w:rsid w:val="005C17C1"/>
    <w:rsid w:val="005C2420"/>
    <w:rsid w:val="005D1E12"/>
    <w:rsid w:val="005D34BA"/>
    <w:rsid w:val="005D3791"/>
    <w:rsid w:val="005E3152"/>
    <w:rsid w:val="005E741A"/>
    <w:rsid w:val="005F0592"/>
    <w:rsid w:val="005F0748"/>
    <w:rsid w:val="005F0C4B"/>
    <w:rsid w:val="00600564"/>
    <w:rsid w:val="00601913"/>
    <w:rsid w:val="0060764E"/>
    <w:rsid w:val="00612CE4"/>
    <w:rsid w:val="00615050"/>
    <w:rsid w:val="0062041F"/>
    <w:rsid w:val="00620FD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45A0"/>
    <w:rsid w:val="00684960"/>
    <w:rsid w:val="00693574"/>
    <w:rsid w:val="00694C95"/>
    <w:rsid w:val="006A4693"/>
    <w:rsid w:val="006B52A3"/>
    <w:rsid w:val="006C57A4"/>
    <w:rsid w:val="006C590B"/>
    <w:rsid w:val="006C5B2A"/>
    <w:rsid w:val="006D0A51"/>
    <w:rsid w:val="006D42A5"/>
    <w:rsid w:val="006D7584"/>
    <w:rsid w:val="006D7879"/>
    <w:rsid w:val="006E34F7"/>
    <w:rsid w:val="006F2119"/>
    <w:rsid w:val="006F57B6"/>
    <w:rsid w:val="00703E63"/>
    <w:rsid w:val="00712467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80FB6"/>
    <w:rsid w:val="00782E16"/>
    <w:rsid w:val="0078544F"/>
    <w:rsid w:val="00785FB8"/>
    <w:rsid w:val="007866A4"/>
    <w:rsid w:val="00790AC3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6B53"/>
    <w:rsid w:val="007C0A3E"/>
    <w:rsid w:val="007C1378"/>
    <w:rsid w:val="007C3715"/>
    <w:rsid w:val="007C499C"/>
    <w:rsid w:val="007C60A2"/>
    <w:rsid w:val="007D34F5"/>
    <w:rsid w:val="007D6651"/>
    <w:rsid w:val="007E4B31"/>
    <w:rsid w:val="007F0785"/>
    <w:rsid w:val="007F0C18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5276"/>
    <w:rsid w:val="00835E8A"/>
    <w:rsid w:val="0083630E"/>
    <w:rsid w:val="00846FE3"/>
    <w:rsid w:val="0085085E"/>
    <w:rsid w:val="00853591"/>
    <w:rsid w:val="00853D15"/>
    <w:rsid w:val="00856E0E"/>
    <w:rsid w:val="00873DF1"/>
    <w:rsid w:val="008745B6"/>
    <w:rsid w:val="008806DD"/>
    <w:rsid w:val="008826E9"/>
    <w:rsid w:val="0088408F"/>
    <w:rsid w:val="00886301"/>
    <w:rsid w:val="00896B0B"/>
    <w:rsid w:val="008A6908"/>
    <w:rsid w:val="008A6ED1"/>
    <w:rsid w:val="008B1F6A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57C6"/>
    <w:rsid w:val="00900306"/>
    <w:rsid w:val="009042F0"/>
    <w:rsid w:val="00907B18"/>
    <w:rsid w:val="009200AC"/>
    <w:rsid w:val="009230B7"/>
    <w:rsid w:val="0092402D"/>
    <w:rsid w:val="00927ADD"/>
    <w:rsid w:val="00935002"/>
    <w:rsid w:val="00943175"/>
    <w:rsid w:val="00943855"/>
    <w:rsid w:val="00952F2D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7837"/>
    <w:rsid w:val="009C4C60"/>
    <w:rsid w:val="009C501F"/>
    <w:rsid w:val="009D6985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395"/>
    <w:rsid w:val="00A43E12"/>
    <w:rsid w:val="00A51828"/>
    <w:rsid w:val="00A5662F"/>
    <w:rsid w:val="00A56846"/>
    <w:rsid w:val="00A574A8"/>
    <w:rsid w:val="00A63740"/>
    <w:rsid w:val="00A65B22"/>
    <w:rsid w:val="00A67425"/>
    <w:rsid w:val="00A712B5"/>
    <w:rsid w:val="00A751FA"/>
    <w:rsid w:val="00A765EA"/>
    <w:rsid w:val="00A8256A"/>
    <w:rsid w:val="00A83491"/>
    <w:rsid w:val="00A90647"/>
    <w:rsid w:val="00A94D56"/>
    <w:rsid w:val="00AA02FE"/>
    <w:rsid w:val="00AA28A3"/>
    <w:rsid w:val="00AB0F4D"/>
    <w:rsid w:val="00AB4096"/>
    <w:rsid w:val="00AB46C2"/>
    <w:rsid w:val="00AC28E5"/>
    <w:rsid w:val="00AC42F9"/>
    <w:rsid w:val="00AC4A69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402F"/>
    <w:rsid w:val="00B154DB"/>
    <w:rsid w:val="00B1563D"/>
    <w:rsid w:val="00B21591"/>
    <w:rsid w:val="00B307B7"/>
    <w:rsid w:val="00B308FA"/>
    <w:rsid w:val="00B3399C"/>
    <w:rsid w:val="00B36CB6"/>
    <w:rsid w:val="00B44FC4"/>
    <w:rsid w:val="00B64A92"/>
    <w:rsid w:val="00B6774E"/>
    <w:rsid w:val="00B7413E"/>
    <w:rsid w:val="00B76D81"/>
    <w:rsid w:val="00B821FD"/>
    <w:rsid w:val="00B82564"/>
    <w:rsid w:val="00B82A0E"/>
    <w:rsid w:val="00B90076"/>
    <w:rsid w:val="00B9666F"/>
    <w:rsid w:val="00BA6295"/>
    <w:rsid w:val="00BB1F46"/>
    <w:rsid w:val="00BC42D0"/>
    <w:rsid w:val="00BC5720"/>
    <w:rsid w:val="00BD0193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5BDB"/>
    <w:rsid w:val="00C52FC0"/>
    <w:rsid w:val="00C5335B"/>
    <w:rsid w:val="00C53ED4"/>
    <w:rsid w:val="00C568DA"/>
    <w:rsid w:val="00C5771F"/>
    <w:rsid w:val="00C57C38"/>
    <w:rsid w:val="00C57F12"/>
    <w:rsid w:val="00C6525C"/>
    <w:rsid w:val="00C677E5"/>
    <w:rsid w:val="00C760BE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30BD2"/>
    <w:rsid w:val="00D31E04"/>
    <w:rsid w:val="00D366F4"/>
    <w:rsid w:val="00D459FB"/>
    <w:rsid w:val="00D51FE4"/>
    <w:rsid w:val="00D52CD3"/>
    <w:rsid w:val="00D57F38"/>
    <w:rsid w:val="00D71B76"/>
    <w:rsid w:val="00D7304D"/>
    <w:rsid w:val="00D73574"/>
    <w:rsid w:val="00D73EA7"/>
    <w:rsid w:val="00D7711F"/>
    <w:rsid w:val="00D91915"/>
    <w:rsid w:val="00D92E26"/>
    <w:rsid w:val="00DB01A1"/>
    <w:rsid w:val="00DC1BB3"/>
    <w:rsid w:val="00DC259C"/>
    <w:rsid w:val="00DD7B6C"/>
    <w:rsid w:val="00DE1121"/>
    <w:rsid w:val="00DE32C1"/>
    <w:rsid w:val="00DE6933"/>
    <w:rsid w:val="00DF01C8"/>
    <w:rsid w:val="00DF0D88"/>
    <w:rsid w:val="00DF3A17"/>
    <w:rsid w:val="00DF4433"/>
    <w:rsid w:val="00E01152"/>
    <w:rsid w:val="00E10A99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32BB"/>
    <w:rsid w:val="00E65A75"/>
    <w:rsid w:val="00E66AB9"/>
    <w:rsid w:val="00E67BF7"/>
    <w:rsid w:val="00E716D3"/>
    <w:rsid w:val="00E72D20"/>
    <w:rsid w:val="00E74352"/>
    <w:rsid w:val="00E76C65"/>
    <w:rsid w:val="00E82341"/>
    <w:rsid w:val="00E87D68"/>
    <w:rsid w:val="00E91E5F"/>
    <w:rsid w:val="00E9602C"/>
    <w:rsid w:val="00E977D9"/>
    <w:rsid w:val="00EA07CE"/>
    <w:rsid w:val="00EA1570"/>
    <w:rsid w:val="00EA3411"/>
    <w:rsid w:val="00EA76C1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72AD"/>
    <w:rsid w:val="00EF097B"/>
    <w:rsid w:val="00EF1E2C"/>
    <w:rsid w:val="00EF44CD"/>
    <w:rsid w:val="00F02776"/>
    <w:rsid w:val="00F033C8"/>
    <w:rsid w:val="00F0411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55A1B"/>
    <w:rsid w:val="00F57DA0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618D"/>
    <w:rsid w:val="00FE3EF1"/>
    <w:rsid w:val="00FE5C3A"/>
    <w:rsid w:val="00FF45B3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4</TotalTime>
  <Pages>3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86</cp:revision>
  <dcterms:created xsi:type="dcterms:W3CDTF">2017-06-13T01:41:00Z</dcterms:created>
  <dcterms:modified xsi:type="dcterms:W3CDTF">2019-09-07T08:55:00Z</dcterms:modified>
</cp:coreProperties>
</file>